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36375" w14:textId="74D77EA5" w:rsidR="0056764D" w:rsidRPr="00D845AE" w:rsidRDefault="00E33E99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B60B2">
        <w:rPr>
          <w:rFonts w:ascii="Times New Roman" w:hAnsi="Times New Roman" w:cs="Times New Roman"/>
          <w:b/>
        </w:rPr>
        <w:t>Data</w:t>
      </w:r>
      <w:r w:rsidR="0056764D" w:rsidRPr="00D845AE">
        <w:rPr>
          <w:rFonts w:ascii="Times New Roman" w:hAnsi="Times New Roman" w:cs="Times New Roman"/>
          <w:b/>
        </w:rPr>
        <w:t xml:space="preserve"> 1</w:t>
      </w:r>
      <w:r w:rsidR="00035E25">
        <w:rPr>
          <w:rFonts w:ascii="Times New Roman" w:hAnsi="Times New Roman" w:cs="Times New Roman"/>
          <w:b/>
        </w:rPr>
        <w:t>1</w:t>
      </w:r>
      <w:r w:rsidR="0056764D" w:rsidRPr="00D845AE">
        <w:rPr>
          <w:rFonts w:ascii="Times New Roman" w:hAnsi="Times New Roman" w:cs="Times New Roman"/>
          <w:b/>
        </w:rPr>
        <w:t xml:space="preserve">. Summary of key mutations in SHV and associations with </w:t>
      </w:r>
      <w:r w:rsidR="0056764D" w:rsidRPr="00D845AE">
        <w:rPr>
          <w:rFonts w:ascii="Times New Roman" w:hAnsi="Times New Roman" w:cs="Times New Roman"/>
          <w:b/>
          <w:noProof/>
          <w:lang w:val="en-US"/>
        </w:rPr>
        <w:t>β-lactamase subclasses</w:t>
      </w:r>
    </w:p>
    <w:p w14:paraId="62DB5A51" w14:textId="77777777" w:rsidR="0056764D" w:rsidRPr="0056764D" w:rsidRDefault="0056764D">
      <w:pPr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61"/>
        <w:gridCol w:w="2816"/>
        <w:gridCol w:w="1321"/>
        <w:gridCol w:w="1428"/>
        <w:gridCol w:w="2225"/>
      </w:tblGrid>
      <w:tr w:rsidR="0079200A" w:rsidRPr="0056764D" w14:paraId="569C03D9" w14:textId="77777777" w:rsidTr="0056764D">
        <w:tc>
          <w:tcPr>
            <w:tcW w:w="1838" w:type="dxa"/>
          </w:tcPr>
          <w:p w14:paraId="1424B4F6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</w:rPr>
              <w:t>AA site (Ambler)</w:t>
            </w:r>
          </w:p>
        </w:tc>
        <w:tc>
          <w:tcPr>
            <w:tcW w:w="1559" w:type="dxa"/>
          </w:tcPr>
          <w:p w14:paraId="5F3F0B8B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</w:rPr>
              <w:t>Residue in SHV-1</w:t>
            </w:r>
          </w:p>
        </w:tc>
        <w:tc>
          <w:tcPr>
            <w:tcW w:w="1418" w:type="dxa"/>
          </w:tcPr>
          <w:p w14:paraId="10AACCF5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</w:rPr>
              <w:t>Known mutations</w:t>
            </w:r>
          </w:p>
        </w:tc>
        <w:tc>
          <w:tcPr>
            <w:tcW w:w="1559" w:type="dxa"/>
          </w:tcPr>
          <w:p w14:paraId="03859758" w14:textId="39081B70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</w:rPr>
              <w:t>Class modif</w:t>
            </w:r>
            <w:r w:rsidR="000E6C27">
              <w:rPr>
                <w:rFonts w:ascii="Times New Roman" w:hAnsi="Times New Roman" w:cs="Times New Roman"/>
              </w:rPr>
              <w:t>ying</w:t>
            </w:r>
          </w:p>
        </w:tc>
        <w:tc>
          <w:tcPr>
            <w:tcW w:w="2977" w:type="dxa"/>
          </w:tcPr>
          <w:p w14:paraId="370BB142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</w:rPr>
              <w:t>&gt;2x increase MIC#</w:t>
            </w:r>
          </w:p>
        </w:tc>
      </w:tr>
      <w:tr w:rsidR="0079200A" w:rsidRPr="0056764D" w14:paraId="5DEAD808" w14:textId="77777777" w:rsidTr="0056764D">
        <w:tc>
          <w:tcPr>
            <w:tcW w:w="1838" w:type="dxa"/>
          </w:tcPr>
          <w:p w14:paraId="3A4C71A0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559" w:type="dxa"/>
          </w:tcPr>
          <w:p w14:paraId="21AFE024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</w:tcPr>
          <w:p w14:paraId="733696D2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, A</w:t>
            </w:r>
          </w:p>
        </w:tc>
        <w:tc>
          <w:tcPr>
            <w:tcW w:w="1559" w:type="dxa"/>
          </w:tcPr>
          <w:p w14:paraId="1044FD03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2977" w:type="dxa"/>
          </w:tcPr>
          <w:p w14:paraId="41AB2658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X, CRO, CPD, FEP, CPT, ATM</w:t>
            </w:r>
          </w:p>
        </w:tc>
      </w:tr>
      <w:tr w:rsidR="0079200A" w:rsidRPr="0056764D" w14:paraId="2AE38BED" w14:textId="77777777" w:rsidTr="0056764D">
        <w:tc>
          <w:tcPr>
            <w:tcW w:w="1838" w:type="dxa"/>
          </w:tcPr>
          <w:p w14:paraId="156E917C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559" w:type="dxa"/>
          </w:tcPr>
          <w:p w14:paraId="4DD00F13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8" w:type="dxa"/>
          </w:tcPr>
          <w:p w14:paraId="41DF1B40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A, G</w:t>
            </w:r>
          </w:p>
        </w:tc>
        <w:tc>
          <w:tcPr>
            <w:tcW w:w="1559" w:type="dxa"/>
          </w:tcPr>
          <w:p w14:paraId="27254DCE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2977" w:type="dxa"/>
          </w:tcPr>
          <w:p w14:paraId="5D268C5C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X, CRO, CAZ, FEB [only tested for 179G]</w:t>
            </w:r>
          </w:p>
        </w:tc>
      </w:tr>
      <w:tr w:rsidR="0079200A" w:rsidRPr="0056764D" w14:paraId="7C8B604B" w14:textId="77777777" w:rsidTr="0056764D">
        <w:tc>
          <w:tcPr>
            <w:tcW w:w="1838" w:type="dxa"/>
          </w:tcPr>
          <w:p w14:paraId="767BC927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59" w:type="dxa"/>
          </w:tcPr>
          <w:p w14:paraId="05E0D701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18" w:type="dxa"/>
          </w:tcPr>
          <w:p w14:paraId="1DA50254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559" w:type="dxa"/>
          </w:tcPr>
          <w:p w14:paraId="5E57167F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 (only with 35Q mutation)</w:t>
            </w:r>
          </w:p>
        </w:tc>
        <w:tc>
          <w:tcPr>
            <w:tcW w:w="2977" w:type="dxa"/>
          </w:tcPr>
          <w:p w14:paraId="4E06F900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</w:p>
        </w:tc>
      </w:tr>
      <w:tr w:rsidR="0079200A" w:rsidRPr="0056764D" w14:paraId="5BB32699" w14:textId="77777777" w:rsidTr="0056764D">
        <w:tc>
          <w:tcPr>
            <w:tcW w:w="1838" w:type="dxa"/>
          </w:tcPr>
          <w:p w14:paraId="09FA21A6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-179 (omega loop)</w:t>
            </w:r>
          </w:p>
        </w:tc>
        <w:tc>
          <w:tcPr>
            <w:tcW w:w="1559" w:type="dxa"/>
          </w:tcPr>
          <w:p w14:paraId="5BE98F48" w14:textId="77777777" w:rsidR="0056764D" w:rsidRPr="0056764D" w:rsidRDefault="00D845AE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WET</w:t>
            </w:r>
            <w:r w:rsidR="0079200A">
              <w:rPr>
                <w:rFonts w:ascii="Times New Roman" w:hAnsi="Times New Roman" w:cs="Times New Roman"/>
              </w:rPr>
              <w:t>ELNEALPGDARD</w:t>
            </w:r>
          </w:p>
        </w:tc>
        <w:tc>
          <w:tcPr>
            <w:tcW w:w="1418" w:type="dxa"/>
          </w:tcPr>
          <w:p w14:paraId="2A2A9CEB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change</w:t>
            </w:r>
          </w:p>
        </w:tc>
        <w:tc>
          <w:tcPr>
            <w:tcW w:w="1559" w:type="dxa"/>
          </w:tcPr>
          <w:p w14:paraId="3FD29C18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2977" w:type="dxa"/>
          </w:tcPr>
          <w:p w14:paraId="0DBB0B74" w14:textId="77777777" w:rsidR="0056764D" w:rsidRPr="0056764D" w:rsidRDefault="0056764D" w:rsidP="00A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9200A" w:rsidRPr="0056764D" w14:paraId="610B8D40" w14:textId="77777777" w:rsidTr="0056764D">
        <w:tc>
          <w:tcPr>
            <w:tcW w:w="1838" w:type="dxa"/>
          </w:tcPr>
          <w:p w14:paraId="02DCA409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59" w:type="dxa"/>
          </w:tcPr>
          <w:p w14:paraId="658DA8B0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14:paraId="068D435B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, L</w:t>
            </w:r>
          </w:p>
        </w:tc>
        <w:tc>
          <w:tcPr>
            <w:tcW w:w="1559" w:type="dxa"/>
          </w:tcPr>
          <w:p w14:paraId="745DB540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  <w:noProof/>
                <w:lang w:val="en-US"/>
              </w:rPr>
              <w:t xml:space="preserve">β-lactamase </w:t>
            </w:r>
            <w:r>
              <w:rPr>
                <w:rFonts w:ascii="Times New Roman" w:hAnsi="Times New Roman" w:cs="Times New Roman"/>
              </w:rPr>
              <w:t>inhibitor</w:t>
            </w:r>
          </w:p>
        </w:tc>
        <w:tc>
          <w:tcPr>
            <w:tcW w:w="2977" w:type="dxa"/>
          </w:tcPr>
          <w:p w14:paraId="49FF451F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Z</w:t>
            </w:r>
          </w:p>
        </w:tc>
      </w:tr>
      <w:tr w:rsidR="0079200A" w:rsidRPr="0056764D" w14:paraId="5B76B4EA" w14:textId="77777777" w:rsidTr="0056764D">
        <w:tc>
          <w:tcPr>
            <w:tcW w:w="1838" w:type="dxa"/>
          </w:tcPr>
          <w:p w14:paraId="1336CC09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559" w:type="dxa"/>
          </w:tcPr>
          <w:p w14:paraId="383E2B72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18" w:type="dxa"/>
          </w:tcPr>
          <w:p w14:paraId="44157467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59" w:type="dxa"/>
          </w:tcPr>
          <w:p w14:paraId="061F71E8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  <w:noProof/>
                <w:lang w:val="en-US"/>
              </w:rPr>
              <w:t xml:space="preserve">β-lactamase </w:t>
            </w:r>
            <w:r>
              <w:rPr>
                <w:rFonts w:ascii="Times New Roman" w:hAnsi="Times New Roman" w:cs="Times New Roman"/>
              </w:rPr>
              <w:t>inhibitor</w:t>
            </w:r>
          </w:p>
        </w:tc>
        <w:tc>
          <w:tcPr>
            <w:tcW w:w="2977" w:type="dxa"/>
          </w:tcPr>
          <w:p w14:paraId="7F6186A0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I</w:t>
            </w:r>
          </w:p>
        </w:tc>
      </w:tr>
      <w:tr w:rsidR="0079200A" w:rsidRPr="0056764D" w14:paraId="7B6EB5C8" w14:textId="77777777" w:rsidTr="0056764D">
        <w:tc>
          <w:tcPr>
            <w:tcW w:w="1838" w:type="dxa"/>
          </w:tcPr>
          <w:p w14:paraId="74075A88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559" w:type="dxa"/>
          </w:tcPr>
          <w:p w14:paraId="59291854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</w:tcPr>
          <w:p w14:paraId="18973159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</w:tcPr>
          <w:p w14:paraId="7B4CED35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 w:rsidRPr="0056764D">
              <w:rPr>
                <w:rFonts w:ascii="Times New Roman" w:hAnsi="Times New Roman" w:cs="Times New Roman"/>
                <w:noProof/>
                <w:lang w:val="en-US"/>
              </w:rPr>
              <w:t xml:space="preserve">β-lactamase </w:t>
            </w:r>
            <w:r>
              <w:rPr>
                <w:rFonts w:ascii="Times New Roman" w:hAnsi="Times New Roman" w:cs="Times New Roman"/>
              </w:rPr>
              <w:t>inhibitor</w:t>
            </w:r>
          </w:p>
        </w:tc>
        <w:tc>
          <w:tcPr>
            <w:tcW w:w="2977" w:type="dxa"/>
          </w:tcPr>
          <w:p w14:paraId="51350E34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9200A" w:rsidRPr="0056764D" w14:paraId="7D28AA4F" w14:textId="77777777" w:rsidTr="0056764D">
        <w:tc>
          <w:tcPr>
            <w:tcW w:w="1838" w:type="dxa"/>
          </w:tcPr>
          <w:p w14:paraId="6140B224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</w:tcPr>
          <w:p w14:paraId="09FEEBEB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13AD4BDF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, S</w:t>
            </w:r>
          </w:p>
        </w:tc>
        <w:tc>
          <w:tcPr>
            <w:tcW w:w="1559" w:type="dxa"/>
          </w:tcPr>
          <w:p w14:paraId="7A447802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7" w:type="dxa"/>
          </w:tcPr>
          <w:p w14:paraId="2FBCE84D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</w:p>
        </w:tc>
      </w:tr>
      <w:tr w:rsidR="0079200A" w:rsidRPr="0056764D" w14:paraId="63177B35" w14:textId="77777777" w:rsidTr="0056764D">
        <w:tc>
          <w:tcPr>
            <w:tcW w:w="1838" w:type="dxa"/>
          </w:tcPr>
          <w:p w14:paraId="1C1A9ED3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</w:tcPr>
          <w:p w14:paraId="444BBD86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18" w:type="dxa"/>
          </w:tcPr>
          <w:p w14:paraId="28B2925A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559" w:type="dxa"/>
          </w:tcPr>
          <w:p w14:paraId="65A543E9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7" w:type="dxa"/>
          </w:tcPr>
          <w:p w14:paraId="102B2AD9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</w:p>
        </w:tc>
      </w:tr>
      <w:tr w:rsidR="0079200A" w:rsidRPr="0056764D" w14:paraId="30822BD1" w14:textId="77777777" w:rsidTr="0056764D">
        <w:tc>
          <w:tcPr>
            <w:tcW w:w="1838" w:type="dxa"/>
          </w:tcPr>
          <w:p w14:paraId="16DE78D2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559" w:type="dxa"/>
          </w:tcPr>
          <w:p w14:paraId="6FCDDE96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</w:tcPr>
          <w:p w14:paraId="47E11993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59" w:type="dxa"/>
          </w:tcPr>
          <w:p w14:paraId="219F0AA0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7" w:type="dxa"/>
          </w:tcPr>
          <w:p w14:paraId="6D675704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</w:p>
        </w:tc>
      </w:tr>
      <w:tr w:rsidR="0079200A" w:rsidRPr="0056764D" w14:paraId="7B705D54" w14:textId="77777777" w:rsidTr="0056764D">
        <w:tc>
          <w:tcPr>
            <w:tcW w:w="1838" w:type="dxa"/>
          </w:tcPr>
          <w:p w14:paraId="0CD7B20B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59" w:type="dxa"/>
          </w:tcPr>
          <w:p w14:paraId="49D5FD8D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316CF4D9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, V</w:t>
            </w:r>
          </w:p>
        </w:tc>
        <w:tc>
          <w:tcPr>
            <w:tcW w:w="1559" w:type="dxa"/>
          </w:tcPr>
          <w:p w14:paraId="3BF9EE84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7" w:type="dxa"/>
          </w:tcPr>
          <w:p w14:paraId="7E4014F1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</w:p>
        </w:tc>
      </w:tr>
      <w:tr w:rsidR="0079200A" w:rsidRPr="0056764D" w14:paraId="4AC96AA5" w14:textId="77777777" w:rsidTr="0056764D">
        <w:tc>
          <w:tcPr>
            <w:tcW w:w="1838" w:type="dxa"/>
          </w:tcPr>
          <w:p w14:paraId="20B9626B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14:paraId="030162F0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18" w:type="dxa"/>
          </w:tcPr>
          <w:p w14:paraId="673D5046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, R</w:t>
            </w:r>
          </w:p>
        </w:tc>
        <w:tc>
          <w:tcPr>
            <w:tcW w:w="1559" w:type="dxa"/>
          </w:tcPr>
          <w:p w14:paraId="363D8B63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7" w:type="dxa"/>
          </w:tcPr>
          <w:p w14:paraId="72192C67" w14:textId="77777777" w:rsidR="0056764D" w:rsidRPr="0056764D" w:rsidRDefault="0056764D" w:rsidP="00567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, TAZ</w:t>
            </w:r>
          </w:p>
        </w:tc>
      </w:tr>
    </w:tbl>
    <w:p w14:paraId="2C0D2644" w14:textId="77777777" w:rsidR="0056764D" w:rsidRPr="0056764D" w:rsidRDefault="0056764D">
      <w:pPr>
        <w:rPr>
          <w:rFonts w:ascii="Times New Roman" w:hAnsi="Times New Roman" w:cs="Times New Roman"/>
        </w:rPr>
      </w:pPr>
    </w:p>
    <w:p w14:paraId="0F81CEE1" w14:textId="77777777" w:rsidR="0056764D" w:rsidRPr="00A65852" w:rsidRDefault="0056764D">
      <w:pPr>
        <w:rPr>
          <w:rFonts w:ascii="Times New Roman" w:hAnsi="Times New Roman" w:cs="Times New Roman"/>
          <w:b/>
        </w:rPr>
      </w:pPr>
      <w:r w:rsidRPr="00A65852">
        <w:rPr>
          <w:rFonts w:ascii="Times New Roman" w:hAnsi="Times New Roman" w:cs="Times New Roman"/>
          <w:b/>
        </w:rPr>
        <w:t>Notes</w:t>
      </w:r>
    </w:p>
    <w:p w14:paraId="01EA4EDB" w14:textId="77777777" w:rsidR="0056764D" w:rsidRDefault="0056764D">
      <w:pPr>
        <w:rPr>
          <w:rFonts w:ascii="Times New Roman" w:hAnsi="Times New Roman" w:cs="Times New Roman"/>
        </w:rPr>
      </w:pPr>
      <w:r w:rsidRPr="0056764D">
        <w:rPr>
          <w:rFonts w:ascii="Times New Roman" w:hAnsi="Times New Roman" w:cs="Times New Roman"/>
        </w:rPr>
        <w:t xml:space="preserve"># as detected in </w:t>
      </w:r>
      <w:r w:rsidRPr="00FA23E9">
        <w:rPr>
          <w:rFonts w:ascii="Times New Roman" w:hAnsi="Times New Roman" w:cs="Times New Roman"/>
          <w:i/>
          <w:iCs/>
        </w:rPr>
        <w:t>E. coli</w:t>
      </w:r>
      <w:r w:rsidRPr="0056764D">
        <w:rPr>
          <w:rFonts w:ascii="Times New Roman" w:hAnsi="Times New Roman" w:cs="Times New Roman"/>
        </w:rPr>
        <w:t xml:space="preserve"> construct in Neubauer 2020</w:t>
      </w:r>
      <w:r w:rsidR="00A65852">
        <w:rPr>
          <w:rFonts w:ascii="Times New Roman" w:hAnsi="Times New Roman" w:cs="Times New Roman"/>
        </w:rPr>
        <w:t xml:space="preserve"> (</w:t>
      </w:r>
      <w:proofErr w:type="spellStart"/>
      <w:r w:rsidR="00A65852">
        <w:rPr>
          <w:rFonts w:ascii="Times New Roman" w:hAnsi="Times New Roman" w:cs="Times New Roman"/>
        </w:rPr>
        <w:t>Antimicrob</w:t>
      </w:r>
      <w:proofErr w:type="spellEnd"/>
      <w:r w:rsidR="00A65852">
        <w:rPr>
          <w:rFonts w:ascii="Times New Roman" w:hAnsi="Times New Roman" w:cs="Times New Roman"/>
        </w:rPr>
        <w:t xml:space="preserve">. Agents </w:t>
      </w:r>
      <w:proofErr w:type="spellStart"/>
      <w:r w:rsidR="00A65852">
        <w:rPr>
          <w:rFonts w:ascii="Times New Roman" w:hAnsi="Times New Roman" w:cs="Times New Roman"/>
        </w:rPr>
        <w:t>Chemother</w:t>
      </w:r>
      <w:proofErr w:type="spellEnd"/>
      <w:r w:rsidR="00A65852">
        <w:rPr>
          <w:rFonts w:ascii="Times New Roman" w:hAnsi="Times New Roman" w:cs="Times New Roman"/>
        </w:rPr>
        <w:t xml:space="preserve"> </w:t>
      </w:r>
      <w:proofErr w:type="gramStart"/>
      <w:r w:rsidR="00A65852">
        <w:rPr>
          <w:rFonts w:ascii="Times New Roman" w:hAnsi="Times New Roman" w:cs="Times New Roman"/>
        </w:rPr>
        <w:t>64:e</w:t>
      </w:r>
      <w:proofErr w:type="gramEnd"/>
      <w:r w:rsidR="00A65852">
        <w:rPr>
          <w:rFonts w:ascii="Times New Roman" w:hAnsi="Times New Roman" w:cs="Times New Roman"/>
        </w:rPr>
        <w:t>02293-19)</w:t>
      </w:r>
    </w:p>
    <w:p w14:paraId="14DFD51E" w14:textId="77777777" w:rsidR="00A65852" w:rsidRPr="0056764D" w:rsidRDefault="00A65852">
      <w:pPr>
        <w:rPr>
          <w:rFonts w:ascii="Times New Roman" w:hAnsi="Times New Roman" w:cs="Times New Roman"/>
        </w:rPr>
      </w:pPr>
    </w:p>
    <w:p w14:paraId="69FFA429" w14:textId="77777777" w:rsidR="0056764D" w:rsidRPr="00A65852" w:rsidRDefault="0056764D">
      <w:pPr>
        <w:rPr>
          <w:rFonts w:ascii="Times New Roman" w:hAnsi="Times New Roman" w:cs="Times New Roman"/>
          <w:b/>
        </w:rPr>
      </w:pPr>
      <w:r w:rsidRPr="00A65852">
        <w:rPr>
          <w:rFonts w:ascii="Times New Roman" w:hAnsi="Times New Roman" w:cs="Times New Roman"/>
          <w:b/>
        </w:rPr>
        <w:t>Abbreviations:</w:t>
      </w:r>
    </w:p>
    <w:p w14:paraId="19BDC205" w14:textId="2F8A51E2" w:rsidR="00AC75E1" w:rsidRDefault="00AC7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 site, amino acid site</w:t>
      </w:r>
    </w:p>
    <w:p w14:paraId="0F499596" w14:textId="77777777" w:rsidR="0056764D" w:rsidRDefault="005676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X</w:t>
      </w:r>
      <w:r w:rsidR="00D0639F">
        <w:rPr>
          <w:rFonts w:ascii="Times New Roman" w:hAnsi="Times New Roman" w:cs="Times New Roman"/>
        </w:rPr>
        <w:t>, cefotaxime (third-generation cephalosporin)</w:t>
      </w:r>
    </w:p>
    <w:p w14:paraId="14FC430F" w14:textId="77777777" w:rsidR="00D0639F" w:rsidRDefault="00D06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O, ceftriaxone (third-generation cephalosporin)</w:t>
      </w:r>
    </w:p>
    <w:p w14:paraId="2CA54654" w14:textId="77777777" w:rsidR="00D0639F" w:rsidRDefault="00D06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PD, cefpodoxime (third-generation cephalosporin)</w:t>
      </w:r>
    </w:p>
    <w:p w14:paraId="5B87E0FA" w14:textId="77777777" w:rsidR="00D0639F" w:rsidRDefault="00D06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Z, ceftazidime (third-generation cephalosporin)</w:t>
      </w:r>
    </w:p>
    <w:p w14:paraId="06CEB635" w14:textId="77777777" w:rsidR="00D0639F" w:rsidRDefault="00D06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P, cefepime (fourth-generation cephalosporin)</w:t>
      </w:r>
    </w:p>
    <w:p w14:paraId="4330CB7F" w14:textId="77777777" w:rsidR="00D0639F" w:rsidRDefault="00D06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PT, </w:t>
      </w:r>
      <w:proofErr w:type="spellStart"/>
      <w:r>
        <w:rPr>
          <w:rFonts w:ascii="Times New Roman" w:hAnsi="Times New Roman" w:cs="Times New Roman"/>
        </w:rPr>
        <w:t>ceftaroline</w:t>
      </w:r>
      <w:proofErr w:type="spellEnd"/>
      <w:r>
        <w:rPr>
          <w:rFonts w:ascii="Times New Roman" w:hAnsi="Times New Roman" w:cs="Times New Roman"/>
        </w:rPr>
        <w:t xml:space="preserve"> (fifth-generation cephalosporin)</w:t>
      </w:r>
    </w:p>
    <w:p w14:paraId="41FBA279" w14:textId="77777777" w:rsidR="00D0639F" w:rsidRDefault="00D06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M, aztreonam (monobactam)</w:t>
      </w:r>
    </w:p>
    <w:p w14:paraId="6D94E5E7" w14:textId="77777777" w:rsidR="00D0639F" w:rsidRDefault="00D0639F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</w:rPr>
        <w:t>TAZ, tazobactam (</w:t>
      </w:r>
      <w:r w:rsidRPr="0056764D">
        <w:rPr>
          <w:rFonts w:ascii="Times New Roman" w:hAnsi="Times New Roman" w:cs="Times New Roman"/>
          <w:noProof/>
          <w:lang w:val="en-US"/>
        </w:rPr>
        <w:t>β-lactamase</w:t>
      </w:r>
      <w:r>
        <w:rPr>
          <w:rFonts w:ascii="Times New Roman" w:hAnsi="Times New Roman" w:cs="Times New Roman"/>
          <w:noProof/>
          <w:lang w:val="en-US"/>
        </w:rPr>
        <w:t xml:space="preserve"> inhibitor)</w:t>
      </w:r>
      <w:bookmarkStart w:id="0" w:name="_GoBack"/>
      <w:bookmarkEnd w:id="0"/>
    </w:p>
    <w:p w14:paraId="0444C8FB" w14:textId="77777777" w:rsidR="00D0639F" w:rsidRPr="0056764D" w:rsidRDefault="00D06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I, avibactam (</w:t>
      </w:r>
      <w:r w:rsidRPr="0056764D">
        <w:rPr>
          <w:rFonts w:ascii="Times New Roman" w:hAnsi="Times New Roman" w:cs="Times New Roman"/>
          <w:noProof/>
          <w:lang w:val="en-US"/>
        </w:rPr>
        <w:t>β-lactamase</w:t>
      </w:r>
      <w:r>
        <w:rPr>
          <w:rFonts w:ascii="Times New Roman" w:hAnsi="Times New Roman" w:cs="Times New Roman"/>
          <w:noProof/>
          <w:lang w:val="en-US"/>
        </w:rPr>
        <w:t xml:space="preserve"> inhibitor)</w:t>
      </w:r>
    </w:p>
    <w:sectPr w:rsidR="00D0639F" w:rsidRPr="0056764D" w:rsidSect="00CF71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64D"/>
    <w:rsid w:val="00035E25"/>
    <w:rsid w:val="000E6C27"/>
    <w:rsid w:val="002D017E"/>
    <w:rsid w:val="0056764D"/>
    <w:rsid w:val="0079200A"/>
    <w:rsid w:val="00A65852"/>
    <w:rsid w:val="00AB60B2"/>
    <w:rsid w:val="00AC75E1"/>
    <w:rsid w:val="00B21C8C"/>
    <w:rsid w:val="00CF71B8"/>
    <w:rsid w:val="00D0639F"/>
    <w:rsid w:val="00D845AE"/>
    <w:rsid w:val="00E33E99"/>
    <w:rsid w:val="00FA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B040D"/>
  <w15:chartTrackingRefBased/>
  <w15:docId w15:val="{4CC28B5B-8023-A948-8A16-83696811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am</dc:creator>
  <cp:keywords/>
  <dc:description/>
  <cp:lastModifiedBy>Margaret Lam</cp:lastModifiedBy>
  <cp:revision>11</cp:revision>
  <dcterms:created xsi:type="dcterms:W3CDTF">2020-11-27T11:40:00Z</dcterms:created>
  <dcterms:modified xsi:type="dcterms:W3CDTF">2021-06-16T02:53:00Z</dcterms:modified>
</cp:coreProperties>
</file>